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431" w:rsidRDefault="00586431"/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2711"/>
        <w:gridCol w:w="1339"/>
        <w:gridCol w:w="1177"/>
        <w:gridCol w:w="1104"/>
        <w:gridCol w:w="1014"/>
        <w:gridCol w:w="1177"/>
      </w:tblGrid>
      <w:tr w:rsidR="00E24E4B" w:rsidRPr="00E24E4B" w:rsidTr="00542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>
            <w:pPr>
              <w:rPr>
                <w:rFonts w:ascii="Times New Roman" w:hAnsi="Times New Roman" w:cs="Times New Roman"/>
              </w:rPr>
            </w:pPr>
            <w:proofErr w:type="spellStart"/>
            <w:r w:rsidRPr="00E24E4B">
              <w:rPr>
                <w:rFonts w:ascii="Times New Roman" w:hAnsi="Times New Roman" w:cs="Times New Roman"/>
              </w:rPr>
              <w:t>Ref_I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24E4B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CHISQ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L9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U95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09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_000159.1-114843</w:t>
            </w:r>
            <w:r>
              <w:rPr>
                <w:rFonts w:ascii="Times New Roman" w:hAnsi="Times New Roman" w:cs="Times New Roman" w:hint="eastAsia"/>
              </w:rPr>
              <w:t>9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2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167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581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4842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09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_000159.1-307569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93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18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48.5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09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_000159.1-38937</w:t>
            </w:r>
            <w:r>
              <w:rPr>
                <w:rFonts w:ascii="Times New Roman" w:hAnsi="Times New Roman" w:cs="Times New Roman" w:hint="eastAsia"/>
              </w:rPr>
              <w:t>72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936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0.9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578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695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4815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09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_000159.1-470456</w:t>
            </w: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106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4.2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9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68.76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09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_000159.1-983021</w:t>
            </w: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405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nan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09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_000160.1-908359</w:t>
            </w: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70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5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5.80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03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6.55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09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_000162.1-375884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842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.99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8.06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09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_000162.1-58815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876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140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407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4852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62.1-86780</w:t>
            </w:r>
            <w:r w:rsidR="00091A0D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465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6.92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19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1.86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65.1-757623</w:t>
            </w:r>
            <w:r w:rsidR="00091A0D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25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9.07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8.08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09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_000165.1-8864008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5.47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81.7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66.1-171766</w:t>
            </w:r>
            <w:r w:rsidR="00091A0D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511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6.66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18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0.31</w:t>
            </w:r>
          </w:p>
        </w:tc>
        <w:bookmarkStart w:id="0" w:name="_GoBack"/>
        <w:bookmarkEnd w:id="0"/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66.1-175147</w:t>
            </w:r>
            <w:r w:rsidR="00091A0D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126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114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352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3725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66.1-1751821</w:t>
            </w:r>
            <w:r w:rsidR="00091A0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561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160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544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4733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66.1-22015</w:t>
            </w:r>
            <w:r w:rsidR="00091A0D">
              <w:rPr>
                <w:rFonts w:ascii="Times New Roman" w:hAnsi="Times New Roman" w:cs="Times New Roman" w:hint="eastAsia"/>
              </w:rPr>
              <w:t>3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246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123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366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4155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66.1-98519</w:t>
            </w:r>
            <w:r w:rsidR="00091A0D">
              <w:rPr>
                <w:rFonts w:ascii="Times New Roman" w:hAnsi="Times New Roman" w:cs="Times New Roman" w:hint="eastAsia"/>
              </w:rPr>
              <w:t>90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538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13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8.33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69.1-1480205</w:t>
            </w:r>
            <w:r w:rsidR="00091A0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8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5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05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7.5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0.1-2594916</w:t>
            </w:r>
            <w:r w:rsidR="00091A0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68E-0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7.6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3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3.26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46.63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1.1-338669</w:t>
            </w:r>
            <w:r w:rsidR="00091A0D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366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7.22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30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2.59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2.1-4912494</w:t>
            </w:r>
            <w:r w:rsidR="00091A0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902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0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nan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3.1-485772</w:t>
            </w:r>
            <w:r w:rsidR="00091A0D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388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5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15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6.71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3.1-490994</w:t>
            </w:r>
            <w:r w:rsidR="00091A0D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7.08E-0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4.5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3.05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69.4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3.1-5707037</w:t>
            </w:r>
            <w:r w:rsidR="00091A0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42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nan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3.1-7788774</w:t>
            </w:r>
            <w:r w:rsidR="00091A0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31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554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4793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5.1-2106879</w:t>
            </w:r>
            <w:r w:rsidR="00091A0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511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NA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091A0D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5.1-27017</w:t>
            </w:r>
            <w:r w:rsidR="00091A0D">
              <w:rPr>
                <w:rFonts w:ascii="Times New Roman" w:hAnsi="Times New Roman" w:cs="Times New Roman" w:hint="eastAsia"/>
              </w:rPr>
              <w:t>91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264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3.3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0.2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49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64.8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5.1-322654</w:t>
            </w:r>
            <w:r w:rsidR="00725DAC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341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34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7.31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5.1-410648</w:t>
            </w:r>
            <w:r w:rsidR="00725DAC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308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3.0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48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64.3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7.1-97043</w:t>
            </w:r>
            <w:r w:rsidR="00725DAC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27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916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190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4404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8.1-136854</w:t>
            </w:r>
            <w:r w:rsidR="00725DAC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105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nan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78.1-2752605</w:t>
            </w:r>
            <w:r w:rsidR="00725DA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753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3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7.7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12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47.8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0.1-204388</w:t>
            </w:r>
            <w:r w:rsidR="00725DAC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20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151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482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4762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0.1-224900</w:t>
            </w:r>
            <w:r w:rsidR="00725DAC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185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8.06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54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5.53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0.1-2641425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538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126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358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443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0.1-285801</w:t>
            </w:r>
            <w:r w:rsidR="00725DA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561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7.14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19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3.21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1.1-323358</w:t>
            </w:r>
            <w:r w:rsidR="00725DA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20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0.74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1.1-57506</w:t>
            </w:r>
            <w:r w:rsidR="00725DAC">
              <w:rPr>
                <w:rFonts w:ascii="Times New Roman" w:hAnsi="Times New Roman" w:cs="Times New Roman" w:hint="eastAsia"/>
              </w:rPr>
              <w:t>42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97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nan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1.1-5897969</w:t>
            </w:r>
            <w:r w:rsidR="00725DA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697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nan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2.1-198897</w:t>
            </w:r>
            <w:r w:rsidR="00725DA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8.24E-0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97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45.43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6.1-17424</w:t>
            </w:r>
            <w:r w:rsidR="00725DAC">
              <w:rPr>
                <w:rFonts w:ascii="Times New Roman" w:hAnsi="Times New Roman" w:cs="Times New Roman" w:hint="eastAsia"/>
              </w:rPr>
              <w:t>61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444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2.3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37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55.26</w:t>
            </w:r>
          </w:p>
        </w:tc>
      </w:tr>
      <w:tr w:rsidR="00E24E4B" w:rsidRPr="00E24E4B" w:rsidTr="0054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7.1-1552001</w:t>
            </w:r>
            <w:r w:rsidR="00725DA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729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1.4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2.14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46.3</w:t>
            </w:r>
          </w:p>
        </w:tc>
      </w:tr>
      <w:tr w:rsidR="00E24E4B" w:rsidRPr="00E24E4B" w:rsidTr="00542C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shd w:val="clear" w:color="auto" w:fill="auto"/>
            <w:noWrap/>
            <w:hideMark/>
          </w:tcPr>
          <w:p w:rsidR="00E24E4B" w:rsidRPr="00E24E4B" w:rsidRDefault="00E24E4B" w:rsidP="00725DAC">
            <w:pPr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AC_000187.1-508884</w:t>
            </w:r>
            <w:r w:rsidR="00725DAC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009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10.9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166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0554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E24E4B" w:rsidRPr="00E24E4B" w:rsidRDefault="00E24E4B" w:rsidP="00E24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E4B">
              <w:rPr>
                <w:rFonts w:ascii="Times New Roman" w:hAnsi="Times New Roman" w:cs="Times New Roman"/>
              </w:rPr>
              <w:t>0.5011</w:t>
            </w:r>
          </w:p>
        </w:tc>
      </w:tr>
    </w:tbl>
    <w:p w:rsidR="00BB52A7" w:rsidRDefault="00BB52A7"/>
    <w:p w:rsidR="00BB52A7" w:rsidRDefault="00BB52A7"/>
    <w:p w:rsidR="00BB52A7" w:rsidRDefault="00BB52A7"/>
    <w:sectPr w:rsidR="00BB52A7" w:rsidSect="00BB5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5291" w:rsidRDefault="00435291" w:rsidP="00467D11">
      <w:r>
        <w:separator/>
      </w:r>
    </w:p>
  </w:endnote>
  <w:endnote w:type="continuationSeparator" w:id="0">
    <w:p w:rsidR="00435291" w:rsidRDefault="00435291" w:rsidP="00467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5291" w:rsidRDefault="00435291" w:rsidP="00467D11">
      <w:r>
        <w:separator/>
      </w:r>
    </w:p>
  </w:footnote>
  <w:footnote w:type="continuationSeparator" w:id="0">
    <w:p w:rsidR="00435291" w:rsidRDefault="00435291" w:rsidP="00467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10C"/>
    <w:rsid w:val="00091A0D"/>
    <w:rsid w:val="00435291"/>
    <w:rsid w:val="00467D11"/>
    <w:rsid w:val="00542CC2"/>
    <w:rsid w:val="00586431"/>
    <w:rsid w:val="00606E30"/>
    <w:rsid w:val="00725DAC"/>
    <w:rsid w:val="00BB52A7"/>
    <w:rsid w:val="00E24E4B"/>
    <w:rsid w:val="00FF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5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BB52A7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67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7D1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67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7D11"/>
    <w:rPr>
      <w:sz w:val="18"/>
      <w:szCs w:val="18"/>
    </w:rPr>
  </w:style>
  <w:style w:type="table" w:styleId="-1">
    <w:name w:val="Light Shading Accent 1"/>
    <w:basedOn w:val="a1"/>
    <w:uiPriority w:val="60"/>
    <w:rsid w:val="00E24E4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5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BB52A7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67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7D1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67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7D11"/>
    <w:rPr>
      <w:sz w:val="18"/>
      <w:szCs w:val="18"/>
    </w:rPr>
  </w:style>
  <w:style w:type="table" w:styleId="-1">
    <w:name w:val="Light Shading Accent 1"/>
    <w:basedOn w:val="a1"/>
    <w:uiPriority w:val="60"/>
    <w:rsid w:val="00E24E4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1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45</Words>
  <Characters>1968</Characters>
  <Application>Microsoft Office Word</Application>
  <DocSecurity>0</DocSecurity>
  <Lines>16</Lines>
  <Paragraphs>4</Paragraphs>
  <ScaleCrop>false</ScaleCrop>
  <Company>Microsoft</Company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18-07-15T13:39:00Z</dcterms:created>
  <dcterms:modified xsi:type="dcterms:W3CDTF">2019-05-12T03:12:00Z</dcterms:modified>
</cp:coreProperties>
</file>